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SPIROCHAETAE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15400" cy="4457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8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2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15400" cy="4457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1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15400" cy="44570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9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9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8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1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1:20:00Z</dcterms:created>
  <dc:creator>Tomaž Accetto</dc:creator>
  <dc:description/>
  <cp:keywords/>
  <dc:language>en-US</dc:language>
  <cp:lastModifiedBy>Tomaž Accetto</cp:lastModifiedBy>
  <dcterms:modified xsi:type="dcterms:W3CDTF">2011-07-22T09:16:00Z</dcterms:modified>
  <cp:revision>7</cp:revision>
  <dc:subject/>
  <dc:title>SPIROCHAETAE</dc:title>
</cp:coreProperties>
</file>